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AA51106" w:rsidR="00FB3483" w:rsidRPr="00930A31" w:rsidRDefault="0056323A"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98B10AF" w:rsidR="00FB3483" w:rsidRPr="00930A31" w:rsidRDefault="0056323A"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70BECEE" w:rsidR="00FB3483" w:rsidRPr="00930A31" w:rsidRDefault="0056323A"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9C544CC" w:rsidR="00FB3483" w:rsidRPr="00930A31" w:rsidRDefault="00EB54B7" w:rsidP="00EB54B7">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A9E5488" w:rsidR="00FB3483" w:rsidRPr="00930A31" w:rsidRDefault="00EB54B7" w:rsidP="00EB54B7">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14BAC87" w:rsidR="00FB3483" w:rsidRPr="00930A31" w:rsidRDefault="00EB54B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F26A662" w:rsidR="00FB3483" w:rsidRPr="00930A31" w:rsidRDefault="00EB54B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8C9FACF" w:rsidR="00FB3483" w:rsidRPr="00930A31" w:rsidRDefault="00EB54B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7A79EC1" w:rsidR="00FB3483" w:rsidRPr="00930A31" w:rsidRDefault="00EB54B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4823DDD" w:rsidR="00930A31" w:rsidRPr="00930A31" w:rsidRDefault="00EB54B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38C0268" w:rsidR="00930A31" w:rsidRPr="00930A31" w:rsidRDefault="00EB54B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D450F51" w:rsidR="00FB3483" w:rsidRPr="00930A31" w:rsidRDefault="00EB54B7"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D6997D3" w:rsidR="00FB3483" w:rsidRPr="00930A31" w:rsidRDefault="00EB54B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6F26E2B" w:rsidR="00930A31" w:rsidRPr="00930A31" w:rsidRDefault="00EB54B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D792C69" w:rsidR="00930A31" w:rsidRPr="00930A31" w:rsidRDefault="00EB54B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CA961E0" w:rsidR="00930A31" w:rsidRPr="00930A31" w:rsidRDefault="00EB54B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91CD540" w:rsidR="00930A31" w:rsidRPr="00930A31" w:rsidRDefault="00EB54B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22DA9EE" w:rsidR="00930A31" w:rsidRPr="00930A31" w:rsidRDefault="00EB54B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CDCD359" w:rsidR="00930A31" w:rsidRPr="00930A31" w:rsidRDefault="00EB54B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E363A76" w:rsidR="006E5FE2" w:rsidRPr="00930A31" w:rsidRDefault="005C7F4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194DFEE" w:rsidR="006E5FE2" w:rsidRPr="00930A31" w:rsidRDefault="005C7F4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75F862D" w:rsidR="00930A31" w:rsidRPr="00930A31" w:rsidRDefault="005C7F4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120B270" w:rsidR="00930A31" w:rsidRPr="00930A31" w:rsidRDefault="005C7F40" w:rsidP="005C7F40">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D80D7B2" w:rsidR="00FB3483" w:rsidRPr="00930A31" w:rsidRDefault="005C7F40"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51BE7DF" w:rsidR="00FB3483" w:rsidRPr="00930A31" w:rsidRDefault="005C7F40"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5472224" w:rsidR="00FB3483" w:rsidRPr="00930A31" w:rsidRDefault="005C7F40" w:rsidP="005979B8">
            <w:pPr>
              <w:pStyle w:val="Default"/>
              <w:spacing w:before="40" w:after="40"/>
              <w:rPr>
                <w:rFonts w:ascii="Arial" w:hAnsi="Arial" w:cs="Arial"/>
                <w:color w:val="auto"/>
                <w:sz w:val="18"/>
                <w:szCs w:val="18"/>
              </w:rPr>
            </w:pPr>
            <w:r>
              <w:rPr>
                <w:rFonts w:ascii="Arial" w:hAnsi="Arial" w:cs="Arial"/>
                <w:color w:val="auto"/>
                <w:sz w:val="18"/>
                <w:szCs w:val="18"/>
              </w:rPr>
              <w:t>Figure 2-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3D4F15E" w:rsidR="00930A31" w:rsidRPr="00930A31" w:rsidRDefault="005C7F40" w:rsidP="005979B8">
            <w:pPr>
              <w:pStyle w:val="Default"/>
              <w:spacing w:before="40" w:after="40"/>
              <w:rPr>
                <w:rFonts w:ascii="Arial" w:hAnsi="Arial" w:cs="Arial"/>
                <w:color w:val="auto"/>
                <w:sz w:val="18"/>
                <w:szCs w:val="18"/>
              </w:rPr>
            </w:pPr>
            <w:r>
              <w:rPr>
                <w:rFonts w:ascii="Arial" w:hAnsi="Arial" w:cs="Arial"/>
                <w:color w:val="auto"/>
                <w:sz w:val="18"/>
                <w:szCs w:val="18"/>
              </w:rPr>
              <w:t>Figure 2-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B3C5712" w:rsidR="00930A31" w:rsidRPr="00930A31" w:rsidRDefault="005C7F40" w:rsidP="005979B8">
            <w:pPr>
              <w:pStyle w:val="Default"/>
              <w:spacing w:before="40" w:after="40"/>
              <w:rPr>
                <w:rFonts w:ascii="Arial" w:hAnsi="Arial" w:cs="Arial"/>
                <w:color w:val="auto"/>
                <w:sz w:val="18"/>
                <w:szCs w:val="18"/>
              </w:rPr>
            </w:pPr>
            <w:r>
              <w:rPr>
                <w:rFonts w:ascii="Arial" w:hAnsi="Arial" w:cs="Arial"/>
                <w:color w:val="auto"/>
                <w:sz w:val="18"/>
                <w:szCs w:val="18"/>
              </w:rPr>
              <w:t>Figure 2-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4E54906" w:rsidR="00930A31" w:rsidRPr="00930A31" w:rsidRDefault="005C7F40" w:rsidP="005979B8">
            <w:pPr>
              <w:pStyle w:val="Default"/>
              <w:spacing w:before="40" w:after="40"/>
              <w:rPr>
                <w:rFonts w:ascii="Arial" w:hAnsi="Arial" w:cs="Arial"/>
                <w:color w:val="auto"/>
                <w:sz w:val="18"/>
                <w:szCs w:val="18"/>
              </w:rPr>
            </w:pPr>
            <w:r>
              <w:rPr>
                <w:rFonts w:ascii="Arial" w:hAnsi="Arial" w:cs="Arial"/>
                <w:color w:val="auto"/>
                <w:sz w:val="18"/>
                <w:szCs w:val="18"/>
              </w:rPr>
              <w:t>Figure 2-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B2F2BD7" w:rsidR="00930A31" w:rsidRPr="00930A31" w:rsidRDefault="005C7F40" w:rsidP="005979B8">
            <w:pPr>
              <w:pStyle w:val="Default"/>
              <w:spacing w:before="40" w:after="40"/>
              <w:rPr>
                <w:rFonts w:ascii="Arial" w:hAnsi="Arial" w:cs="Arial"/>
                <w:color w:val="auto"/>
                <w:sz w:val="18"/>
                <w:szCs w:val="18"/>
              </w:rPr>
            </w:pPr>
            <w:r>
              <w:rPr>
                <w:rFonts w:ascii="Arial" w:hAnsi="Arial" w:cs="Arial"/>
                <w:color w:val="auto"/>
                <w:sz w:val="18"/>
                <w:szCs w:val="18"/>
              </w:rPr>
              <w:t>Figure 2-4</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BB1CDF2" w:rsidR="00FB3483" w:rsidRPr="00930A31" w:rsidRDefault="005C7F40"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F3673B0" w:rsidR="00077B44" w:rsidRPr="00930A31" w:rsidRDefault="005C7F40" w:rsidP="00077B44">
            <w:pPr>
              <w:pStyle w:val="Default"/>
              <w:spacing w:before="40" w:after="40"/>
              <w:rPr>
                <w:rFonts w:ascii="Arial" w:hAnsi="Arial" w:cs="Arial"/>
                <w:color w:val="auto"/>
                <w:sz w:val="18"/>
                <w:szCs w:val="18"/>
              </w:rPr>
            </w:pPr>
            <w:r>
              <w:rPr>
                <w:rFonts w:ascii="Arial" w:hAnsi="Arial" w:cs="Arial"/>
                <w:color w:val="auto"/>
                <w:sz w:val="18"/>
                <w:szCs w:val="18"/>
              </w:rPr>
              <w:t>5-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700F850" w:rsidR="00930A31" w:rsidRPr="00930A31" w:rsidRDefault="005C7F40"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B42D294" w:rsidR="00930A31" w:rsidRPr="00930A31" w:rsidRDefault="005C7F40"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D955679" w:rsidR="00930A31" w:rsidRPr="00930A31" w:rsidRDefault="005C7F40"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6D6F18B" w:rsidR="00930A31" w:rsidRPr="00930A31" w:rsidRDefault="005C7F40" w:rsidP="00077B44">
            <w:pPr>
              <w:pStyle w:val="Default"/>
              <w:spacing w:before="40" w:after="40"/>
              <w:rPr>
                <w:rFonts w:ascii="Arial" w:hAnsi="Arial" w:cs="Arial"/>
                <w:color w:val="auto"/>
                <w:sz w:val="18"/>
                <w:szCs w:val="18"/>
              </w:rPr>
            </w:pPr>
            <w:r>
              <w:rPr>
                <w:rFonts w:ascii="Arial" w:hAnsi="Arial" w:cs="Arial"/>
                <w:color w:val="auto"/>
                <w:sz w:val="18"/>
                <w:szCs w:val="18"/>
              </w:rPr>
              <w:t>7-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EFD28AD" w:rsidR="00930A31" w:rsidRPr="00930A31" w:rsidRDefault="005C7F40"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10E641D" w:rsidR="00930A31" w:rsidRPr="00930A31" w:rsidRDefault="005C7F40"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023A2A0" w:rsidR="00930A31" w:rsidRPr="00930A31" w:rsidRDefault="005C7F40"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22291CA" w:rsidR="00077B44" w:rsidRPr="00930A31" w:rsidRDefault="005C7F40"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33FDF08" w:rsidR="00077B44" w:rsidRPr="00930A31" w:rsidRDefault="005C7F40"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45C064E" w:rsidR="00077B44" w:rsidRPr="00930A31" w:rsidRDefault="005C7F40" w:rsidP="00077B44">
            <w:pPr>
              <w:pStyle w:val="Default"/>
              <w:spacing w:before="40" w:after="40"/>
              <w:rPr>
                <w:rFonts w:ascii="Arial" w:hAnsi="Arial" w:cs="Arial"/>
                <w:color w:val="auto"/>
                <w:sz w:val="18"/>
                <w:szCs w:val="18"/>
              </w:rPr>
            </w:pPr>
            <w:r>
              <w:rPr>
                <w:rFonts w:ascii="Arial" w:hAnsi="Arial" w:cs="Arial"/>
                <w:color w:val="auto"/>
                <w:sz w:val="18"/>
                <w:szCs w:val="18"/>
              </w:rPr>
              <w:t>-</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6B5B2BA" w:rsidR="00947707" w:rsidRPr="00930A31" w:rsidRDefault="005C7F4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__Grammarly_42____i" w:val="H4sIAAAAAAAEAKtWckksSQxILCpxzi/NK1GyMqwFAAEhoTITAAAA"/>
    <w:docVar w:name="__Grammarly_42___1" w:val="H4sIAAAAAAAEAKtWcslP9kxRslIyNDY2sjAxsrQ0szS2NDO1NDRU0lEKTi0uzszPAykwqgUA2wVP9SwAAAA="/>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6323A"/>
    <w:rsid w:val="0059028D"/>
    <w:rsid w:val="005979B8"/>
    <w:rsid w:val="005C7F40"/>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54B7"/>
    <w:rsid w:val="00EB610E"/>
    <w:rsid w:val="00F243B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2</Pages>
  <Words>1064</Words>
  <Characters>606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 account</cp:lastModifiedBy>
  <cp:revision>27</cp:revision>
  <cp:lastPrinted>2020-11-24T03:02:00Z</cp:lastPrinted>
  <dcterms:created xsi:type="dcterms:W3CDTF">2020-11-24T03:02:00Z</dcterms:created>
  <dcterms:modified xsi:type="dcterms:W3CDTF">2023-05-18T12:48:00Z</dcterms:modified>
</cp:coreProperties>
</file>